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666"/>
        <w:tblW w:w="11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02"/>
        <w:gridCol w:w="1168"/>
        <w:gridCol w:w="992"/>
        <w:gridCol w:w="1100"/>
        <w:gridCol w:w="5069"/>
        <w:gridCol w:w="1276"/>
      </w:tblGrid>
      <w:tr w:rsidR="00750299" w:rsidRPr="00D57E78" w:rsidTr="00CC1FCE">
        <w:trPr>
          <w:trHeight w:val="419"/>
        </w:trPr>
        <w:tc>
          <w:tcPr>
            <w:tcW w:w="113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0299" w:rsidRPr="00D57E78" w:rsidRDefault="00750299" w:rsidP="00AE48D7">
            <w:pPr>
              <w:jc w:val="left"/>
              <w:rPr>
                <w:bCs/>
                <w:sz w:val="20"/>
              </w:rPr>
            </w:pPr>
            <w:r w:rsidRPr="00D57E78">
              <w:rPr>
                <w:sz w:val="20"/>
              </w:rPr>
              <w:t>Table 2 Characteristics of ablation settings.</w:t>
            </w:r>
          </w:p>
        </w:tc>
      </w:tr>
      <w:tr w:rsidR="00750299" w:rsidRPr="00D57E78" w:rsidTr="00CC1FCE">
        <w:trPr>
          <w:trHeight w:val="403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bCs/>
                <w:sz w:val="20"/>
              </w:rPr>
            </w:pPr>
            <w:r w:rsidRPr="00D57E78">
              <w:rPr>
                <w:bCs/>
                <w:sz w:val="20"/>
              </w:rPr>
              <w:t>Trial (year)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bCs/>
                <w:sz w:val="20"/>
              </w:rPr>
            </w:pPr>
            <w:r w:rsidRPr="00D57E78">
              <w:rPr>
                <w:bCs/>
                <w:sz w:val="20"/>
              </w:rPr>
              <w:t>Treatment grou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bCs/>
                <w:sz w:val="20"/>
              </w:rPr>
            </w:pPr>
            <w:r w:rsidRPr="00D57E78">
              <w:rPr>
                <w:bCs/>
                <w:sz w:val="20"/>
              </w:rPr>
              <w:t>Patients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Power</w:t>
            </w:r>
          </w:p>
          <w:p w:rsidR="00750299" w:rsidRPr="00D57E78" w:rsidRDefault="00750299" w:rsidP="00D57E78">
            <w:pPr>
              <w:jc w:val="center"/>
              <w:rPr>
                <w:bCs/>
                <w:sz w:val="20"/>
              </w:rPr>
            </w:pPr>
            <w:r w:rsidRPr="00D57E78">
              <w:rPr>
                <w:sz w:val="20"/>
              </w:rPr>
              <w:t>(W)</w:t>
            </w:r>
          </w:p>
        </w:tc>
        <w:tc>
          <w:tcPr>
            <w:tcW w:w="5069" w:type="dxa"/>
            <w:tcBorders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 xml:space="preserve">Ablation CF(g), </w:t>
            </w:r>
            <w:r w:rsidRPr="00D57E78">
              <w:rPr>
                <w:bCs/>
                <w:sz w:val="20"/>
              </w:rPr>
              <w:t xml:space="preserve">ablation time per point(s)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bCs/>
                <w:sz w:val="20"/>
              </w:rPr>
            </w:pPr>
            <w:r w:rsidRPr="00D57E78">
              <w:rPr>
                <w:bCs/>
                <w:sz w:val="20"/>
              </w:rPr>
              <w:t>Ablation</w:t>
            </w:r>
          </w:p>
          <w:p w:rsidR="00750299" w:rsidRPr="00D57E78" w:rsidRDefault="00750299" w:rsidP="00CC1FCE">
            <w:pPr>
              <w:jc w:val="left"/>
              <w:rPr>
                <w:bCs/>
                <w:sz w:val="20"/>
              </w:rPr>
            </w:pPr>
            <w:r w:rsidRPr="00D57E78">
              <w:rPr>
                <w:bCs/>
                <w:sz w:val="20"/>
              </w:rPr>
              <w:t>Strategy</w:t>
            </w:r>
          </w:p>
        </w:tc>
      </w:tr>
      <w:tr w:rsidR="00750299" w:rsidRPr="00D57E78" w:rsidTr="00CC1FCE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  <w:proofErr w:type="spellStart"/>
            <w:r w:rsidRPr="00D57E78">
              <w:rPr>
                <w:bCs/>
                <w:sz w:val="20"/>
              </w:rPr>
              <w:t>Baher</w:t>
            </w:r>
            <w:proofErr w:type="spellEnd"/>
            <w:r w:rsidRPr="00D57E78">
              <w:rPr>
                <w:bCs/>
                <w:sz w:val="20"/>
              </w:rPr>
              <w:t xml:space="preserve"> 20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rFonts w:eastAsia="楷体"/>
                <w:sz w:val="20"/>
              </w:rPr>
            </w:pPr>
            <w:r w:rsidRPr="00D57E78">
              <w:rPr>
                <w:rFonts w:eastAsia="楷体"/>
                <w:sz w:val="20"/>
              </w:rPr>
              <w:t>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>Ablation time per point:5 s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bCs/>
                <w:sz w:val="20"/>
              </w:rPr>
            </w:pPr>
            <w:r w:rsidRPr="00D57E78">
              <w:rPr>
                <w:rFonts w:eastAsia="楷体"/>
                <w:sz w:val="20"/>
              </w:rPr>
              <w:t>PVI+ line</w:t>
            </w:r>
          </w:p>
        </w:tc>
      </w:tr>
      <w:tr w:rsidR="00750299" w:rsidRPr="00D57E78" w:rsidTr="00CC1FCE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25~35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>Ablation time per point:</w:t>
            </w:r>
            <w:r w:rsidRPr="00D57E78">
              <w:rPr>
                <w:sz w:val="20"/>
              </w:rPr>
              <w:t xml:space="preserve"> 10~30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750299" w:rsidRPr="00D57E78" w:rsidTr="00CC1FCE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bCs/>
                <w:sz w:val="20"/>
                <w:highlight w:val="yellow"/>
                <w:shd w:val="clear" w:color="auto" w:fill="FFFFFF"/>
              </w:rPr>
            </w:pPr>
            <w:r w:rsidRPr="00D57E78">
              <w:rPr>
                <w:bCs/>
                <w:sz w:val="20"/>
                <w:shd w:val="clear" w:color="auto" w:fill="FFFFFF"/>
              </w:rPr>
              <w:t>Bunch 20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4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CD4D10">
            <w:pPr>
              <w:jc w:val="left"/>
              <w:rPr>
                <w:sz w:val="20"/>
              </w:rPr>
            </w:pPr>
            <w:r w:rsidRPr="00D57E78">
              <w:rPr>
                <w:bCs/>
                <w:sz w:val="20"/>
              </w:rPr>
              <w:t>CF:</w:t>
            </w:r>
            <w:r w:rsidR="000156CC" w:rsidRPr="00D57E78">
              <w:rPr>
                <w:bCs/>
                <w:sz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>Ablation time per point:</w:t>
            </w:r>
            <w:r w:rsidRPr="00D57E78">
              <w:rPr>
                <w:sz w:val="20"/>
              </w:rPr>
              <w:t xml:space="preserve"> </w:t>
            </w:r>
            <w:r w:rsidRPr="00D57E78">
              <w:rPr>
                <w:color w:val="000000"/>
                <w:sz w:val="20"/>
              </w:rPr>
              <w:t>2-</w:t>
            </w:r>
            <w:r w:rsidRPr="00D57E78">
              <w:rPr>
                <w:sz w:val="20"/>
              </w:rPr>
              <w:t>1</w:t>
            </w:r>
            <w:r w:rsidR="00CD4D10" w:rsidRPr="00D57E78">
              <w:rPr>
                <w:sz w:val="20"/>
              </w:rPr>
              <w:t>0</w:t>
            </w:r>
            <w:r w:rsidRPr="00D57E78">
              <w:rPr>
                <w:sz w:val="20"/>
              </w:rPr>
              <w:t>s</w:t>
            </w:r>
            <w:r w:rsidR="00CF7063" w:rsidRPr="00D57E78">
              <w:rPr>
                <w:sz w:val="20"/>
              </w:rPr>
              <w:t>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>PVI+ line</w:t>
            </w:r>
          </w:p>
        </w:tc>
      </w:tr>
      <w:tr w:rsidR="00750299" w:rsidRPr="00D57E78" w:rsidTr="00CC1FCE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color w:val="FF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4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3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CD4D10">
            <w:pPr>
              <w:jc w:val="left"/>
              <w:rPr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CF: </w:t>
            </w:r>
            <w:r w:rsidRPr="00D57E78">
              <w:rPr>
                <w:color w:val="000000"/>
                <w:sz w:val="20"/>
              </w:rPr>
              <w:t>5-20</w:t>
            </w:r>
            <w:r w:rsidR="000156CC" w:rsidRPr="00D57E78">
              <w:rPr>
                <w:color w:val="000000"/>
                <w:sz w:val="20"/>
              </w:rPr>
              <w:t xml:space="preserve"> g</w:t>
            </w:r>
            <w:r w:rsidRPr="00D57E78">
              <w:rPr>
                <w:color w:val="000000"/>
                <w:sz w:val="20"/>
              </w:rPr>
              <w:t xml:space="preserve">; </w:t>
            </w:r>
            <w:r w:rsidRPr="00D57E78">
              <w:rPr>
                <w:bCs/>
                <w:sz w:val="20"/>
              </w:rPr>
              <w:t>Ablation time per point:</w:t>
            </w:r>
            <w:r w:rsidR="00CD4D10" w:rsidRPr="00D57E78">
              <w:rPr>
                <w:sz w:val="20"/>
              </w:rPr>
              <w:t xml:space="preserve"> 10-20s</w:t>
            </w:r>
            <w:r w:rsidR="00CF7063" w:rsidRPr="00D57E78">
              <w:rPr>
                <w:sz w:val="20"/>
              </w:rPr>
              <w:t>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750299" w:rsidRPr="00D57E78" w:rsidTr="00CC1FCE">
        <w:trPr>
          <w:trHeight w:val="254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  <w:proofErr w:type="spellStart"/>
            <w:r w:rsidRPr="00D57E78">
              <w:rPr>
                <w:sz w:val="20"/>
              </w:rPr>
              <w:t>Castrejón-Castrejón</w:t>
            </w:r>
            <w:proofErr w:type="spellEnd"/>
            <w:r w:rsidRPr="00D57E78">
              <w:rPr>
                <w:sz w:val="20"/>
              </w:rPr>
              <w:t xml:space="preserve"> 2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~6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8A092F" w:rsidP="00750299">
            <w:pPr>
              <w:jc w:val="left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/>
                <w:bCs/>
                <w:sz w:val="20"/>
              </w:rPr>
              <w:t xml:space="preserve">CF: NR; </w:t>
            </w:r>
            <w:r w:rsidR="00750299" w:rsidRPr="00D57E78">
              <w:rPr>
                <w:bCs/>
                <w:sz w:val="20"/>
              </w:rPr>
              <w:t xml:space="preserve">Ablation time per point: </w:t>
            </w:r>
            <w:r w:rsidR="00750299" w:rsidRPr="00D57E78">
              <w:rPr>
                <w:sz w:val="20"/>
              </w:rPr>
              <w:t>7±10 s</w:t>
            </w:r>
            <w:r w:rsidR="00CF7063" w:rsidRPr="00D57E78">
              <w:rPr>
                <w:sz w:val="20"/>
              </w:rPr>
              <w:t>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>PVI</w:t>
            </w:r>
          </w:p>
        </w:tc>
      </w:tr>
      <w:tr w:rsidR="00750299" w:rsidRPr="00D57E78" w:rsidTr="00CC1FCE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color w:val="FF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20~3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8A092F" w:rsidP="00750299">
            <w:pPr>
              <w:jc w:val="left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/>
                <w:bCs/>
                <w:sz w:val="20"/>
              </w:rPr>
              <w:t xml:space="preserve">CF: NR; </w:t>
            </w:r>
            <w:r w:rsidR="00750299" w:rsidRPr="00D57E78">
              <w:rPr>
                <w:bCs/>
                <w:sz w:val="20"/>
              </w:rPr>
              <w:t>Ablation time per point:</w:t>
            </w:r>
            <w:r w:rsidR="000156CC" w:rsidRPr="00D57E78">
              <w:rPr>
                <w:bCs/>
                <w:sz w:val="20"/>
              </w:rPr>
              <w:t xml:space="preserve"> </w:t>
            </w:r>
            <w:r w:rsidR="00750299" w:rsidRPr="00D57E78">
              <w:rPr>
                <w:sz w:val="20"/>
              </w:rPr>
              <w:t>30±60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1F68B7" w:rsidRPr="00D57E78" w:rsidTr="00CE3084">
        <w:trPr>
          <w:trHeight w:val="70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left"/>
              <w:rPr>
                <w:color w:val="000000" w:themeColor="text1"/>
                <w:sz w:val="20"/>
              </w:rPr>
            </w:pPr>
            <w:proofErr w:type="spellStart"/>
            <w:r w:rsidRPr="00D57E78">
              <w:rPr>
                <w:color w:val="000000" w:themeColor="text1"/>
                <w:sz w:val="20"/>
              </w:rPr>
              <w:t>Ejima</w:t>
            </w:r>
            <w:proofErr w:type="spellEnd"/>
            <w:r w:rsidRPr="00D57E78">
              <w:rPr>
                <w:color w:val="000000" w:themeColor="text1"/>
                <w:sz w:val="20"/>
              </w:rPr>
              <w:t xml:space="preserve"> K 2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color w:val="131413"/>
                <w:sz w:val="20"/>
              </w:rPr>
            </w:pPr>
            <w:r w:rsidRPr="00D57E78">
              <w:rPr>
                <w:color w:val="131413"/>
                <w:sz w:val="20"/>
              </w:rPr>
              <w:t>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1F68B7" w:rsidRPr="00D57E78" w:rsidRDefault="001F68B7" w:rsidP="001F68B7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 5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>Ablation time per point: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9.1 ± 1.1</w:t>
            </w:r>
            <w:r w:rsidRPr="00D57E78">
              <w:rPr>
                <w:bCs/>
                <w:sz w:val="20"/>
              </w:rPr>
              <w:t xml:space="preserve"> s.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1F68B7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>PVI+ line</w:t>
            </w:r>
          </w:p>
        </w:tc>
      </w:tr>
      <w:tr w:rsidR="001F68B7" w:rsidRPr="00D57E78" w:rsidTr="00CE3084">
        <w:trPr>
          <w:trHeight w:val="7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color w:val="131413"/>
                <w:sz w:val="20"/>
              </w:rPr>
            </w:pPr>
            <w:r w:rsidRPr="00D57E78">
              <w:rPr>
                <w:color w:val="131413"/>
                <w:sz w:val="20"/>
              </w:rPr>
              <w:t>25~4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1F68B7" w:rsidRPr="00D57E78" w:rsidRDefault="001F68B7" w:rsidP="001F68B7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 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 xml:space="preserve">Ablation time per point: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25.0 ± 2.5</w:t>
            </w:r>
            <w:r w:rsidRPr="00D57E78">
              <w:rPr>
                <w:bCs/>
                <w:sz w:val="20"/>
              </w:rPr>
              <w:t xml:space="preserve">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1F68B7">
            <w:pPr>
              <w:jc w:val="left"/>
              <w:rPr>
                <w:sz w:val="20"/>
              </w:rPr>
            </w:pPr>
          </w:p>
        </w:tc>
      </w:tr>
      <w:tr w:rsidR="00750299" w:rsidRPr="00D57E78" w:rsidTr="00CC1FCE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  <w:proofErr w:type="spellStart"/>
            <w:r w:rsidRPr="00D57E78">
              <w:rPr>
                <w:sz w:val="20"/>
              </w:rPr>
              <w:t>Kottmaier</w:t>
            </w:r>
            <w:proofErr w:type="spellEnd"/>
            <w:r w:rsidRPr="00D57E78">
              <w:rPr>
                <w:sz w:val="20"/>
              </w:rPr>
              <w:t xml:space="preserve"> 2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7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8A092F" w:rsidP="00750299">
            <w:pPr>
              <w:jc w:val="left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/>
                <w:bCs/>
                <w:sz w:val="20"/>
              </w:rPr>
              <w:t xml:space="preserve">CF: NR; </w:t>
            </w:r>
            <w:r w:rsidR="00750299" w:rsidRPr="00D57E78">
              <w:rPr>
                <w:bCs/>
                <w:sz w:val="20"/>
              </w:rPr>
              <w:t>Ablation time per point:</w:t>
            </w:r>
            <w:r w:rsidR="00750299" w:rsidRPr="00D57E78">
              <w:rPr>
                <w:sz w:val="20"/>
              </w:rPr>
              <w:t xml:space="preserve"> 5 s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>PVI</w:t>
            </w:r>
          </w:p>
        </w:tc>
      </w:tr>
      <w:tr w:rsidR="00750299" w:rsidRPr="00D57E78" w:rsidTr="00CC1FCE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EF4720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30~</w:t>
            </w:r>
            <w:r w:rsidR="00750299" w:rsidRPr="00D57E78">
              <w:rPr>
                <w:sz w:val="20"/>
              </w:rPr>
              <w:t>4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8A092F" w:rsidP="00750299">
            <w:pPr>
              <w:jc w:val="left"/>
              <w:rPr>
                <w:sz w:val="20"/>
              </w:rPr>
            </w:pPr>
            <w:r>
              <w:rPr>
                <w:rFonts w:hint="eastAsia"/>
                <w:bCs/>
                <w:sz w:val="20"/>
              </w:rPr>
              <w:t xml:space="preserve">CF: NR; </w:t>
            </w:r>
            <w:r w:rsidR="00750299" w:rsidRPr="00D57E78">
              <w:rPr>
                <w:bCs/>
                <w:sz w:val="20"/>
              </w:rPr>
              <w:t>Ablation time per point:</w:t>
            </w:r>
            <w:r w:rsidR="00750299" w:rsidRPr="00D57E78">
              <w:rPr>
                <w:sz w:val="20"/>
              </w:rPr>
              <w:t>20±2.3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750299" w:rsidRPr="00D57E78" w:rsidTr="00CC1FCE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bCs/>
                <w:sz w:val="20"/>
              </w:rPr>
            </w:pPr>
            <w:proofErr w:type="spellStart"/>
            <w:r w:rsidRPr="00D57E78">
              <w:rPr>
                <w:sz w:val="20"/>
              </w:rPr>
              <w:t>Pambrun</w:t>
            </w:r>
            <w:proofErr w:type="spellEnd"/>
            <w:r w:rsidRPr="00D57E78">
              <w:rPr>
                <w:sz w:val="20"/>
              </w:rPr>
              <w:t xml:space="preserve"> 20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40~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rStyle w:val="fontstyle01"/>
                <w:rFonts w:ascii="Times New Roman" w:hAnsi="Times New Roman"/>
                <w:sz w:val="20"/>
                <w:szCs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sz w:val="20"/>
              </w:rPr>
              <w:t xml:space="preserve">16.8±1.9 g; </w:t>
            </w:r>
            <w:r w:rsidRPr="00D57E78">
              <w:rPr>
                <w:bCs/>
                <w:sz w:val="20"/>
              </w:rPr>
              <w:t>Ablation time per point:</w:t>
            </w:r>
            <w:r w:rsidRPr="00D57E78">
              <w:rPr>
                <w:sz w:val="20"/>
              </w:rPr>
              <w:t>8.5±0.8 s.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>PVI</w:t>
            </w:r>
          </w:p>
        </w:tc>
      </w:tr>
      <w:tr w:rsidR="00750299" w:rsidRPr="00D57E78" w:rsidTr="00CC1FCE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25~3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sz w:val="20"/>
              </w:rPr>
              <w:t xml:space="preserve">17.2±0.6 g; </w:t>
            </w:r>
            <w:r w:rsidRPr="00D57E78">
              <w:rPr>
                <w:bCs/>
                <w:sz w:val="20"/>
              </w:rPr>
              <w:t>Ablation time per point:</w:t>
            </w:r>
            <w:r w:rsidRPr="00D57E78">
              <w:rPr>
                <w:sz w:val="20"/>
              </w:rPr>
              <w:t>15.7±2.3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1F68B7" w:rsidRPr="00D57E78" w:rsidTr="00CE3084">
        <w:trPr>
          <w:trHeight w:val="70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left"/>
              <w:rPr>
                <w:color w:val="000000" w:themeColor="text1"/>
                <w:sz w:val="20"/>
              </w:rPr>
            </w:pPr>
            <w:r w:rsidRPr="00D57E78">
              <w:rPr>
                <w:color w:val="000000" w:themeColor="text1"/>
                <w:sz w:val="20"/>
              </w:rPr>
              <w:t>Shin DG 2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color w:val="131413"/>
                <w:sz w:val="20"/>
              </w:rPr>
            </w:pPr>
            <w:r w:rsidRPr="00D57E78">
              <w:rPr>
                <w:color w:val="131413"/>
                <w:sz w:val="20"/>
              </w:rPr>
              <w:t>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1F68B7" w:rsidRPr="00D57E78" w:rsidRDefault="001F68B7" w:rsidP="001F68B7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CF:12.1 ± 3.3 g; </w:t>
            </w:r>
            <w:r w:rsidRPr="00D57E78">
              <w:rPr>
                <w:bCs/>
                <w:sz w:val="20"/>
              </w:rPr>
              <w:t xml:space="preserve">Ablation time per point: &lt;10 s.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1F68B7">
            <w:pPr>
              <w:spacing w:line="480" w:lineRule="auto"/>
              <w:jc w:val="left"/>
              <w:rPr>
                <w:rFonts w:eastAsia="楷体"/>
                <w:sz w:val="20"/>
              </w:rPr>
            </w:pPr>
            <w:r w:rsidRPr="00D57E78">
              <w:rPr>
                <w:sz w:val="20"/>
              </w:rPr>
              <w:t>PVI+ line</w:t>
            </w:r>
          </w:p>
        </w:tc>
      </w:tr>
      <w:tr w:rsidR="001F68B7" w:rsidRPr="00D57E78" w:rsidTr="00CE3084">
        <w:trPr>
          <w:trHeight w:val="7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color w:val="131413"/>
                <w:sz w:val="20"/>
              </w:rPr>
            </w:pPr>
            <w:r w:rsidRPr="00D57E78">
              <w:rPr>
                <w:color w:val="131413"/>
                <w:sz w:val="20"/>
              </w:rPr>
              <w:t>3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1F68B7" w:rsidRPr="00D57E78" w:rsidRDefault="001F68B7" w:rsidP="001F68B7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CF: 12.1 ± 4.0 g; </w:t>
            </w:r>
            <w:r w:rsidRPr="00D57E78">
              <w:rPr>
                <w:bCs/>
                <w:sz w:val="20"/>
              </w:rPr>
              <w:t>Ablation time per point: &lt;40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1F68B7">
            <w:pPr>
              <w:jc w:val="left"/>
              <w:rPr>
                <w:sz w:val="20"/>
              </w:rPr>
            </w:pPr>
          </w:p>
        </w:tc>
      </w:tr>
      <w:tr w:rsidR="00750299" w:rsidRPr="00D57E78" w:rsidTr="00CC1FCE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bCs/>
                <w:sz w:val="20"/>
              </w:rPr>
            </w:pPr>
            <w:proofErr w:type="spellStart"/>
            <w:r w:rsidRPr="00D57E78">
              <w:rPr>
                <w:bCs/>
                <w:sz w:val="20"/>
              </w:rPr>
              <w:t>Vassallo</w:t>
            </w:r>
            <w:proofErr w:type="spellEnd"/>
            <w:r w:rsidRPr="00D57E78">
              <w:rPr>
                <w:bCs/>
                <w:sz w:val="20"/>
              </w:rPr>
              <w:t xml:space="preserve"> 20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45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8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15/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 xml:space="preserve">Ablation time per point: 6 s.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spacing w:line="480" w:lineRule="auto"/>
              <w:jc w:val="left"/>
              <w:rPr>
                <w:sz w:val="20"/>
              </w:rPr>
            </w:pPr>
            <w:r w:rsidRPr="00D57E78">
              <w:rPr>
                <w:sz w:val="20"/>
              </w:rPr>
              <w:t>PVI</w:t>
            </w:r>
          </w:p>
        </w:tc>
      </w:tr>
      <w:tr w:rsidR="00750299" w:rsidRPr="00D57E78" w:rsidTr="001F68B7"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bCs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30 g; </w:t>
            </w:r>
            <w:r w:rsidRPr="00D57E78">
              <w:rPr>
                <w:bCs/>
                <w:sz w:val="20"/>
              </w:rPr>
              <w:t>Ablation time per point: 30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1F68B7" w:rsidRPr="00D57E78" w:rsidTr="001F68B7">
        <w:trPr>
          <w:trHeight w:val="70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left"/>
              <w:rPr>
                <w:color w:val="000000" w:themeColor="text1"/>
                <w:sz w:val="20"/>
              </w:rPr>
            </w:pPr>
            <w:proofErr w:type="spellStart"/>
            <w:r w:rsidRPr="00D57E78">
              <w:rPr>
                <w:color w:val="000000" w:themeColor="text1"/>
                <w:sz w:val="20"/>
              </w:rPr>
              <w:t>Yavin</w:t>
            </w:r>
            <w:proofErr w:type="spellEnd"/>
            <w:r w:rsidRPr="00D57E78">
              <w:rPr>
                <w:color w:val="000000" w:themeColor="text1"/>
                <w:sz w:val="20"/>
              </w:rPr>
              <w:t xml:space="preserve"> H 2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color w:val="131413"/>
                <w:sz w:val="20"/>
              </w:rPr>
            </w:pPr>
            <w:r w:rsidRPr="00D57E78">
              <w:rPr>
                <w:color w:val="131413"/>
                <w:sz w:val="20"/>
              </w:rPr>
              <w:t>45~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1F68B7" w:rsidRPr="00D57E78" w:rsidRDefault="001F68B7" w:rsidP="001F68B7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CF: 10.2 ±5.7 g; </w:t>
            </w:r>
            <w:r w:rsidRPr="00D57E78">
              <w:rPr>
                <w:bCs/>
                <w:sz w:val="20"/>
              </w:rPr>
              <w:t>Ablation time per point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8s</w:t>
            </w:r>
            <w:r w:rsidRPr="00D57E78">
              <w:rPr>
                <w:bCs/>
                <w:sz w:val="20"/>
              </w:rPr>
              <w:t xml:space="preserve">.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1F68B7">
            <w:pPr>
              <w:jc w:val="left"/>
              <w:rPr>
                <w:sz w:val="20"/>
              </w:rPr>
            </w:pPr>
            <w:r w:rsidRPr="00D57E78">
              <w:rPr>
                <w:sz w:val="20"/>
              </w:rPr>
              <w:t>PVI</w:t>
            </w:r>
          </w:p>
        </w:tc>
      </w:tr>
      <w:tr w:rsidR="001F68B7" w:rsidRPr="00D57E78" w:rsidTr="001F68B7">
        <w:trPr>
          <w:trHeight w:val="7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left"/>
              <w:rPr>
                <w:color w:val="FF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D57E78">
            <w:pPr>
              <w:jc w:val="center"/>
              <w:rPr>
                <w:color w:val="131413"/>
                <w:sz w:val="20"/>
              </w:rPr>
            </w:pPr>
            <w:r w:rsidRPr="00D57E78">
              <w:rPr>
                <w:color w:val="131413"/>
                <w:sz w:val="20"/>
              </w:rPr>
              <w:t>20~4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1F68B7" w:rsidRPr="00D57E78" w:rsidRDefault="001F68B7" w:rsidP="001F68B7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 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>Ablation time per point 20 to 30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8B7" w:rsidRPr="00D57E78" w:rsidRDefault="001F68B7" w:rsidP="001F68B7">
            <w:pPr>
              <w:jc w:val="center"/>
              <w:rPr>
                <w:sz w:val="20"/>
              </w:rPr>
            </w:pPr>
          </w:p>
        </w:tc>
      </w:tr>
      <w:tr w:rsidR="00750299" w:rsidRPr="00D57E78" w:rsidTr="001F68B7"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left"/>
              <w:rPr>
                <w:sz w:val="20"/>
              </w:rPr>
            </w:pPr>
            <w:proofErr w:type="spellStart"/>
            <w:r w:rsidRPr="00D57E78">
              <w:rPr>
                <w:sz w:val="20"/>
              </w:rPr>
              <w:t>Yazaki</w:t>
            </w:r>
            <w:proofErr w:type="spellEnd"/>
            <w:r w:rsidRPr="00D57E78">
              <w:rPr>
                <w:sz w:val="20"/>
              </w:rPr>
              <w:t xml:space="preserve"> 20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HP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5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5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15 g; </w:t>
            </w:r>
            <w:r w:rsidRPr="00D57E78">
              <w:rPr>
                <w:bCs/>
                <w:sz w:val="20"/>
              </w:rPr>
              <w:t xml:space="preserve">Ablation time per point: 5–10 s.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spacing w:line="480" w:lineRule="auto"/>
              <w:jc w:val="left"/>
              <w:rPr>
                <w:rFonts w:eastAsia="楷体"/>
                <w:sz w:val="20"/>
              </w:rPr>
            </w:pPr>
            <w:r w:rsidRPr="00D57E78">
              <w:rPr>
                <w:sz w:val="20"/>
              </w:rPr>
              <w:t>PVI+ line</w:t>
            </w:r>
          </w:p>
        </w:tc>
      </w:tr>
      <w:tr w:rsidR="00750299" w:rsidRPr="00D57E78" w:rsidTr="00CC1FCE">
        <w:trPr>
          <w:trHeight w:val="7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color w:val="FF0000"/>
                <w:sz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021A0E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LP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D57E78">
            <w:pPr>
              <w:jc w:val="center"/>
              <w:rPr>
                <w:sz w:val="20"/>
              </w:rPr>
            </w:pPr>
            <w:r w:rsidRPr="00D57E78">
              <w:rPr>
                <w:sz w:val="2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EF4720" w:rsidP="00D57E78">
            <w:pPr>
              <w:jc w:val="center"/>
              <w:rPr>
                <w:sz w:val="20"/>
              </w:rPr>
            </w:pPr>
            <w:r w:rsidRPr="00D57E78">
              <w:rPr>
                <w:color w:val="131413"/>
                <w:sz w:val="20"/>
              </w:rPr>
              <w:t>25~</w:t>
            </w:r>
            <w:r w:rsidR="00750299" w:rsidRPr="00D57E78">
              <w:rPr>
                <w:color w:val="131413"/>
                <w:sz w:val="20"/>
              </w:rPr>
              <w:t>40</w:t>
            </w:r>
          </w:p>
        </w:tc>
        <w:tc>
          <w:tcPr>
            <w:tcW w:w="5069" w:type="dxa"/>
            <w:tcBorders>
              <w:top w:val="nil"/>
              <w:left w:val="nil"/>
              <w:bottom w:val="nil"/>
              <w:right w:val="nil"/>
            </w:tcBorders>
          </w:tcPr>
          <w:p w:rsidR="00750299" w:rsidRPr="00D57E78" w:rsidRDefault="00750299" w:rsidP="00750299">
            <w:pPr>
              <w:jc w:val="left"/>
              <w:rPr>
                <w:bCs/>
                <w:sz w:val="20"/>
              </w:rPr>
            </w:pP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CF:</w:t>
            </w:r>
            <w:r w:rsidR="000156CC"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 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>10</w:t>
            </w:r>
            <w:r w:rsidRPr="00D57E78">
              <w:rPr>
                <w:rStyle w:val="fontstyle11"/>
                <w:rFonts w:ascii="Times New Roman" w:hAnsi="Times New Roman"/>
                <w:sz w:val="20"/>
                <w:szCs w:val="20"/>
              </w:rPr>
              <w:t>‐</w:t>
            </w:r>
            <w:r w:rsidRPr="00D57E78">
              <w:rPr>
                <w:rStyle w:val="fontstyle01"/>
                <w:rFonts w:ascii="Times New Roman" w:hAnsi="Times New Roman"/>
                <w:sz w:val="20"/>
                <w:szCs w:val="20"/>
              </w:rPr>
              <w:t xml:space="preserve">20 g; </w:t>
            </w:r>
            <w:r w:rsidRPr="00D57E78">
              <w:rPr>
                <w:bCs/>
                <w:sz w:val="20"/>
              </w:rPr>
              <w:t>Ablation time per point: 30 s.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0299" w:rsidRPr="00D57E78" w:rsidRDefault="00750299" w:rsidP="00CC1FCE">
            <w:pPr>
              <w:jc w:val="left"/>
              <w:rPr>
                <w:sz w:val="20"/>
              </w:rPr>
            </w:pPr>
          </w:p>
        </w:tc>
      </w:tr>
      <w:tr w:rsidR="001C6B8E" w:rsidRPr="00D57E78" w:rsidTr="000153FF">
        <w:trPr>
          <w:trHeight w:val="77"/>
        </w:trPr>
        <w:tc>
          <w:tcPr>
            <w:tcW w:w="11307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1C6B8E" w:rsidRPr="00D57E78" w:rsidRDefault="001C6B8E" w:rsidP="001C6B8E">
            <w:pPr>
              <w:rPr>
                <w:sz w:val="20"/>
              </w:rPr>
            </w:pPr>
            <w:r w:rsidRPr="00D57E78">
              <w:rPr>
                <w:sz w:val="20"/>
              </w:rPr>
              <w:t>Values are reported as the mean ± SD, medians (</w:t>
            </w:r>
            <w:proofErr w:type="spellStart"/>
            <w:r w:rsidRPr="00D57E78">
              <w:rPr>
                <w:sz w:val="20"/>
              </w:rPr>
              <w:t>interquartile</w:t>
            </w:r>
            <w:proofErr w:type="spellEnd"/>
            <w:r w:rsidR="008A092F">
              <w:rPr>
                <w:sz w:val="20"/>
              </w:rPr>
              <w:t xml:space="preserve"> range). HPSD: </w:t>
            </w:r>
            <w:r w:rsidRPr="00D57E78">
              <w:rPr>
                <w:sz w:val="20"/>
              </w:rPr>
              <w:t>High</w:t>
            </w:r>
            <w:r w:rsidR="008A092F">
              <w:rPr>
                <w:sz w:val="20"/>
              </w:rPr>
              <w:t xml:space="preserve"> power shorter duration, LPLD: </w:t>
            </w:r>
            <w:r w:rsidRPr="00D57E78">
              <w:rPr>
                <w:sz w:val="20"/>
              </w:rPr>
              <w:t>Low power longer duration, PVI: Pulmonary vein isolation, CF: Contact force.</w:t>
            </w:r>
            <w:r w:rsidR="007831A3" w:rsidRPr="00E4464E">
              <w:rPr>
                <w:sz w:val="20"/>
              </w:rPr>
              <w:t xml:space="preserve"> NR: not recorded</w:t>
            </w:r>
            <w:r w:rsidR="007831A3">
              <w:rPr>
                <w:rFonts w:hint="eastAsia"/>
                <w:sz w:val="20"/>
              </w:rPr>
              <w:t>.</w:t>
            </w:r>
          </w:p>
        </w:tc>
      </w:tr>
    </w:tbl>
    <w:p w:rsidR="00ED1A70" w:rsidRPr="009452C3" w:rsidRDefault="00ED1A70"/>
    <w:sectPr w:rsidR="00ED1A70" w:rsidRPr="009452C3" w:rsidSect="00750299">
      <w:pgSz w:w="13608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05C" w:rsidRDefault="007F105C" w:rsidP="00EF4720">
      <w:r>
        <w:separator/>
      </w:r>
    </w:p>
  </w:endnote>
  <w:endnote w:type="continuationSeparator" w:id="0">
    <w:p w:rsidR="007F105C" w:rsidRDefault="007F105C" w:rsidP="00EF47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1de43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08a8d1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05C" w:rsidRDefault="007F105C" w:rsidP="00EF4720">
      <w:r>
        <w:separator/>
      </w:r>
    </w:p>
  </w:footnote>
  <w:footnote w:type="continuationSeparator" w:id="0">
    <w:p w:rsidR="007F105C" w:rsidRDefault="007F105C" w:rsidP="00EF47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xzdxef20zvfyewdaw5t09ssr0frvtzrdtv&quot;&gt;higher power xin&lt;record-ids&gt;&lt;item&gt;4&lt;/item&gt;&lt;/record-ids&gt;&lt;/item&gt;&lt;/Libraries&gt;"/>
  </w:docVars>
  <w:rsids>
    <w:rsidRoot w:val="00750299"/>
    <w:rsid w:val="000101F2"/>
    <w:rsid w:val="000153FF"/>
    <w:rsid w:val="000156CC"/>
    <w:rsid w:val="00021A0E"/>
    <w:rsid w:val="0008049C"/>
    <w:rsid w:val="000F0C58"/>
    <w:rsid w:val="000F1209"/>
    <w:rsid w:val="001C6B8E"/>
    <w:rsid w:val="001F68B7"/>
    <w:rsid w:val="00230A60"/>
    <w:rsid w:val="00265E70"/>
    <w:rsid w:val="00273687"/>
    <w:rsid w:val="003324C2"/>
    <w:rsid w:val="003A43AF"/>
    <w:rsid w:val="003B73DD"/>
    <w:rsid w:val="004D0AB1"/>
    <w:rsid w:val="005A4247"/>
    <w:rsid w:val="005E60B7"/>
    <w:rsid w:val="00750299"/>
    <w:rsid w:val="007831A3"/>
    <w:rsid w:val="00792509"/>
    <w:rsid w:val="007F105C"/>
    <w:rsid w:val="008019AF"/>
    <w:rsid w:val="00850873"/>
    <w:rsid w:val="008A092F"/>
    <w:rsid w:val="008C09DF"/>
    <w:rsid w:val="008C1590"/>
    <w:rsid w:val="008E2923"/>
    <w:rsid w:val="00927CE3"/>
    <w:rsid w:val="009452C3"/>
    <w:rsid w:val="00970E39"/>
    <w:rsid w:val="009C7431"/>
    <w:rsid w:val="00A85643"/>
    <w:rsid w:val="00A94165"/>
    <w:rsid w:val="00AA028D"/>
    <w:rsid w:val="00AE48D7"/>
    <w:rsid w:val="00B70F5A"/>
    <w:rsid w:val="00C201F2"/>
    <w:rsid w:val="00CC1FCE"/>
    <w:rsid w:val="00CD4D10"/>
    <w:rsid w:val="00CF7063"/>
    <w:rsid w:val="00D24BCD"/>
    <w:rsid w:val="00D57E78"/>
    <w:rsid w:val="00D83548"/>
    <w:rsid w:val="00E06F1F"/>
    <w:rsid w:val="00E710C2"/>
    <w:rsid w:val="00E9784A"/>
    <w:rsid w:val="00ED1A70"/>
    <w:rsid w:val="00EF4720"/>
    <w:rsid w:val="00F45459"/>
    <w:rsid w:val="00F67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29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50299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750299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Char"/>
    <w:uiPriority w:val="99"/>
    <w:semiHidden/>
    <w:unhideWhenUsed/>
    <w:rsid w:val="00EF4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472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4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4720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E48D7"/>
    <w:pPr>
      <w:framePr w:hSpace="180" w:wrap="around" w:vAnchor="page" w:hAnchor="margin" w:xAlign="center" w:y="1666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E48D7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AE48D7"/>
    <w:pPr>
      <w:framePr w:hSpace="180" w:wrap="around" w:vAnchor="page" w:hAnchor="margin" w:xAlign="center" w:y="1666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E48D7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Hyperlink"/>
    <w:basedOn w:val="a0"/>
    <w:uiPriority w:val="99"/>
    <w:unhideWhenUsed/>
    <w:rsid w:val="00AE48D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0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EB9EF1-E34F-430B-90A8-8B9F68EB2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68</Words>
  <Characters>1529</Characters>
  <Application>Microsoft Office Word</Application>
  <DocSecurity>0</DocSecurity>
  <Lines>12</Lines>
  <Paragraphs>3</Paragraphs>
  <ScaleCrop>false</ScaleCrop>
  <Company>Home</Company>
  <LinksUpToDate>false</LinksUpToDate>
  <CharactersWithSpaces>1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dell</cp:lastModifiedBy>
  <cp:revision>23</cp:revision>
  <dcterms:created xsi:type="dcterms:W3CDTF">2020-06-13T17:42:00Z</dcterms:created>
  <dcterms:modified xsi:type="dcterms:W3CDTF">2020-09-29T07:45:00Z</dcterms:modified>
</cp:coreProperties>
</file>